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394" w:rsidRPr="004D42FC" w:rsidRDefault="004D42FC" w:rsidP="0026339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D42FC">
        <w:rPr>
          <w:rFonts w:ascii="Times New Roman" w:hAnsi="Times New Roman" w:cs="Times New Roman"/>
          <w:b/>
          <w:sz w:val="24"/>
          <w:szCs w:val="24"/>
        </w:rPr>
        <w:t>Online Supporting Information</w:t>
      </w:r>
    </w:p>
    <w:p w:rsidR="00263394" w:rsidRDefault="00263394" w:rsidP="0026339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s 1-4 summarize participant characteristics associated with the Weight Self-Stigma Questionnaire subscales of Fear of Enacted Stigma (S1) and Self-Devaluation (S2), and the weight stigma variables associated with both subscales (S3 and S4).</w:t>
      </w:r>
    </w:p>
    <w:p w:rsidR="00263394" w:rsidRDefault="00263394" w:rsidP="002633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Table S1. Demographic predictors of WSSQ Fear of Enacted Stigma Subscale</w:t>
      </w:r>
    </w:p>
    <w:tbl>
      <w:tblPr>
        <w:tblStyle w:val="TableGrid"/>
        <w:tblW w:w="10098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2070"/>
        <w:gridCol w:w="1080"/>
        <w:gridCol w:w="1350"/>
        <w:gridCol w:w="1260"/>
      </w:tblGrid>
      <w:tr w:rsidR="00263394" w:rsidTr="00A204ED"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s</w:t>
            </w:r>
          </w:p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overweight onset</w:t>
            </w:r>
          </w:p>
        </w:tc>
      </w:tr>
      <w:tr w:rsidR="00263394" w:rsidTr="00A204ED">
        <w:tc>
          <w:tcPr>
            <w:tcW w:w="4338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SQ Fear of Enacted Stigma Subscal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***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***</w:t>
            </w:r>
          </w:p>
        </w:tc>
      </w:tr>
      <w:tr w:rsidR="00263394" w:rsidTr="00A204ED"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es of Variance</w:t>
            </w:r>
          </w:p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  <w:p w:rsidR="00263394" w:rsidRDefault="00263394" w:rsidP="00A204ED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Pr="00E74203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420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 eta</w:t>
            </w:r>
            <w:r w:rsidRPr="005938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Pr="00E74203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420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1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070" w:type="dxa"/>
          </w:tcPr>
          <w:p w:rsidR="00263394" w:rsidRPr="00282C17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3EB8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.8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±5.7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3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White, non-Hispanic/Latino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±5.7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lack or African American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±6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Asian or Pacific Islander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±6.2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atino, Hispanic, or Mexican-American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±6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±5.8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ess than high school/GED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±6.2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High school/GED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±5.9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Vocational/technical school (2 years)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±5.7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ome college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±5.8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College graduate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±5.6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graduate degree or higher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±5.8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ital Status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71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arried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±5.7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Divorced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±5.9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eparated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±6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Widowed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±5.7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ever married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±5.6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ignificant other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6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±5.7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±5.8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 category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4.75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&lt; 18.5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±6.6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8.5 - 24.9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±5.3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5 - 29.9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±5.4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≥ 30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±5.5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W Membership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7D1497">
              <w:rPr>
                <w:rFonts w:ascii="Times New Roman" w:hAnsi="Times New Roman" w:cs="Times New Roman"/>
                <w:sz w:val="24"/>
                <w:szCs w:val="24"/>
              </w:rPr>
              <w:t>Digital + Studio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±5.7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Digital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±5.8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in WW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3-6 months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±5.7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6-12 months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±5.8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33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-5 years</w:t>
            </w:r>
          </w:p>
        </w:tc>
        <w:tc>
          <w:tcPr>
            <w:tcW w:w="207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±5.7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rPr>
          <w:trHeight w:val="70"/>
        </w:trPr>
        <w:tc>
          <w:tcPr>
            <w:tcW w:w="4338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6+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±5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63394" w:rsidRDefault="00263394" w:rsidP="0026339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 WSSQ = Weight Self-Stigma Questionnaire. ***</w:t>
      </w:r>
      <w:r w:rsidRPr="0044214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</w:p>
    <w:p w:rsidR="00263394" w:rsidRDefault="00263394" w:rsidP="002633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Table S2. Demographic predictors of WSSQ Self-Devaluation Subscale</w:t>
      </w:r>
    </w:p>
    <w:tbl>
      <w:tblPr>
        <w:tblStyle w:val="TableGrid"/>
        <w:tblW w:w="10098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1890"/>
        <w:gridCol w:w="1080"/>
        <w:gridCol w:w="1350"/>
        <w:gridCol w:w="1260"/>
      </w:tblGrid>
      <w:tr w:rsidR="00263394" w:rsidTr="00A204ED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s</w:t>
            </w:r>
          </w:p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overweight onset</w:t>
            </w:r>
          </w:p>
        </w:tc>
      </w:tr>
      <w:tr w:rsidR="00263394" w:rsidTr="00A204ED">
        <w:tc>
          <w:tcPr>
            <w:tcW w:w="4518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SQ Self-Devaluation Subsc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***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***</w:t>
            </w:r>
          </w:p>
        </w:tc>
      </w:tr>
      <w:tr w:rsidR="00263394" w:rsidTr="00A204ED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es of Variance</w:t>
            </w:r>
          </w:p>
          <w:p w:rsidR="00263394" w:rsidRDefault="00263394" w:rsidP="00A204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  <w:p w:rsidR="00263394" w:rsidRDefault="00263394" w:rsidP="00A204ED">
            <w:pPr>
              <w:pStyle w:val="NoSpacing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Pr="00445D2C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5D2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 eta</w:t>
            </w:r>
            <w:r w:rsidRPr="00C505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63394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94" w:rsidRPr="00445D2C" w:rsidRDefault="00263394" w:rsidP="00A204ED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5D2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3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1890" w:type="dxa"/>
          </w:tcPr>
          <w:p w:rsidR="00263394" w:rsidRPr="00282C17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CE7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5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White, non-Hispanic/Latino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lack or African American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±5.4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Asian or Pacific Islander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±5.4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atino, Hispanic, or Mexican-American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±5.1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Less than high school/GED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±4.6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High school/GED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±5.3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Vocational/technical school (2 years)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±5.2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ome college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±5.2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College graduate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±4.9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graduate degree or higher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ital Status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Married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Divorced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±5.1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eparated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±5.1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Widowed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±5.4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ever married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ignificant other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±5.1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 category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.26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&lt; 18.5 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±5.9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8.5 - 24.9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±4.9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5 - 29.9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±4.9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Pr="00BB6E85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≥ 30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W Membership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7D1497">
              <w:rPr>
                <w:rFonts w:ascii="Times New Roman" w:hAnsi="Times New Roman" w:cs="Times New Roman"/>
                <w:sz w:val="24"/>
                <w:szCs w:val="24"/>
              </w:rPr>
              <w:t>Digital + Studio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Digital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±5.1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in WW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3-6 months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6-12 months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±5.1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c>
          <w:tcPr>
            <w:tcW w:w="4518" w:type="dxa"/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1-5 years</w:t>
            </w:r>
          </w:p>
        </w:tc>
        <w:tc>
          <w:tcPr>
            <w:tcW w:w="189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±5.0</w:t>
            </w:r>
          </w:p>
        </w:tc>
        <w:tc>
          <w:tcPr>
            <w:tcW w:w="108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rPr>
          <w:trHeight w:val="70"/>
        </w:trPr>
        <w:tc>
          <w:tcPr>
            <w:tcW w:w="4518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6+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±5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63394" w:rsidRDefault="00263394" w:rsidP="0026339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 WSSQ = Weight Self-Stigma Questionnaire. ***</w:t>
      </w:r>
      <w:r w:rsidRPr="0044214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</w:p>
    <w:p w:rsidR="00263394" w:rsidRDefault="00263394" w:rsidP="00263394">
      <w:pPr>
        <w:rPr>
          <w:rFonts w:ascii="Times New Roman" w:hAnsi="Times New Roman" w:cs="Times New Roman"/>
          <w:sz w:val="24"/>
          <w:szCs w:val="24"/>
        </w:rPr>
        <w:sectPr w:rsidR="00263394" w:rsidSect="001908BE">
          <w:pgSz w:w="12240" w:h="15840" w:code="1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:rsidR="00263394" w:rsidRDefault="00263394" w:rsidP="0026339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. Regression of weight stigma variables on Weight Self-Stigma Questionnaire Fear of Enacted Stigma Subscale</w:t>
      </w:r>
    </w:p>
    <w:tbl>
      <w:tblPr>
        <w:tblStyle w:val="TableGrid"/>
        <w:tblW w:w="15480" w:type="dxa"/>
        <w:tblInd w:w="-1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720"/>
        <w:gridCol w:w="720"/>
        <w:gridCol w:w="1080"/>
        <w:gridCol w:w="1080"/>
        <w:gridCol w:w="720"/>
        <w:gridCol w:w="720"/>
        <w:gridCol w:w="1080"/>
        <w:gridCol w:w="1080"/>
        <w:gridCol w:w="720"/>
        <w:gridCol w:w="720"/>
        <w:gridCol w:w="1080"/>
        <w:gridCol w:w="1530"/>
        <w:gridCol w:w="720"/>
        <w:gridCol w:w="720"/>
        <w:gridCol w:w="1080"/>
      </w:tblGrid>
      <w:tr w:rsidR="00263394" w:rsidTr="00A204ED">
        <w:tc>
          <w:tcPr>
            <w:tcW w:w="42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Stigma Experiences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Experience of Weight Stigma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Stigma Time of Life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s of Weight Stigma</w:t>
            </w:r>
          </w:p>
        </w:tc>
      </w:tr>
      <w:tr w:rsidR="00263394" w:rsidTr="00A204ED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Pr="001E13D7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Pr="00573605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05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Pr="001E13D7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05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Pr="001E13D7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05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Pr="001E13D7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05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263394" w:rsidTr="00A204ED">
        <w:trPr>
          <w:trHeight w:val="467"/>
        </w:trPr>
        <w:tc>
          <w:tcPr>
            <w:tcW w:w="1710" w:type="dxa"/>
            <w:vMerge w:val="restart"/>
            <w:tcBorders>
              <w:top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sing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***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Pr="00E310D2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0D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310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-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394" w:rsidRPr="00C50506" w:rsidRDefault="00263394" w:rsidP="00A204E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0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-Origi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</w:tr>
      <w:tr w:rsidR="00263394" w:rsidTr="00A204ED">
        <w:trPr>
          <w:trHeight w:val="278"/>
        </w:trPr>
        <w:tc>
          <w:tcPr>
            <w:tcW w:w="1710" w:type="dxa"/>
            <w:vMerge/>
            <w:tcBorders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-D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-Extend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lef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***</w:t>
            </w:r>
          </w:p>
        </w:tc>
      </w:tr>
      <w:tr w:rsidR="00263394" w:rsidTr="00A204ED">
        <w:trPr>
          <w:trHeight w:val="277"/>
        </w:trPr>
        <w:tc>
          <w:tcPr>
            <w:tcW w:w="1710" w:type="dxa"/>
            <w:vMerge/>
            <w:tcBorders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-Pro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</w:tr>
      <w:tr w:rsidR="00263394" w:rsidTr="00A204ED">
        <w:trPr>
          <w:trHeight w:val="278"/>
        </w:trPr>
        <w:tc>
          <w:tcPr>
            <w:tcW w:w="1710" w:type="dxa"/>
            <w:vMerge w:val="restart"/>
            <w:tcBorders>
              <w:top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***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</w:tr>
      <w:tr w:rsidR="00263394" w:rsidTr="00A204ED">
        <w:trPr>
          <w:trHeight w:val="277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rPr>
          <w:trHeight w:val="555"/>
        </w:trPr>
        <w:tc>
          <w:tcPr>
            <w:tcW w:w="1710" w:type="dxa"/>
            <w:vMerge w:val="restart"/>
            <w:tcBorders>
              <w:top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fair </w:t>
            </w:r>
          </w:p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Treatment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***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-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place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***</w:t>
            </w:r>
          </w:p>
        </w:tc>
      </w:tr>
      <w:tr w:rsidR="00263394" w:rsidTr="00A204ED">
        <w:trPr>
          <w:trHeight w:val="555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-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***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rPr>
          <w:trHeight w:val="278"/>
        </w:trPr>
        <w:tc>
          <w:tcPr>
            <w:tcW w:w="1710" w:type="dxa"/>
            <w:vMerge w:val="restart"/>
            <w:tcBorders>
              <w:top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***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-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</w:tr>
      <w:tr w:rsidR="00263394" w:rsidTr="00A204ED">
        <w:trPr>
          <w:trHeight w:val="277"/>
        </w:trPr>
        <w:tc>
          <w:tcPr>
            <w:tcW w:w="1710" w:type="dxa"/>
            <w:vMerge/>
            <w:tcBorders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-D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rPr>
          <w:trHeight w:val="278"/>
        </w:trPr>
        <w:tc>
          <w:tcPr>
            <w:tcW w:w="1710" w:type="dxa"/>
            <w:vMerge w:val="restart"/>
            <w:tcBorders>
              <w:top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-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are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***</w:t>
            </w:r>
          </w:p>
        </w:tc>
      </w:tr>
      <w:tr w:rsidR="00263394" w:rsidTr="00A204ED">
        <w:trPr>
          <w:trHeight w:val="277"/>
        </w:trPr>
        <w:tc>
          <w:tcPr>
            <w:tcW w:w="1710" w:type="dxa"/>
            <w:vMerge/>
            <w:tcBorders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-D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***</w:t>
            </w: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rPr>
          <w:trHeight w:val="555"/>
        </w:trPr>
        <w:tc>
          <w:tcPr>
            <w:tcW w:w="1710" w:type="dxa"/>
            <w:vMerge w:val="restart"/>
            <w:tcBorders>
              <w:top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-F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***</w:t>
            </w:r>
          </w:p>
        </w:tc>
      </w:tr>
      <w:tr w:rsidR="00263394" w:rsidTr="00A204ED">
        <w:trPr>
          <w:trHeight w:val="555"/>
        </w:trPr>
        <w:tc>
          <w:tcPr>
            <w:tcW w:w="1710" w:type="dxa"/>
            <w:vMerge/>
            <w:tcBorders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-D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63394" w:rsidRDefault="00263394" w:rsidP="0026339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 ***</w:t>
      </w:r>
      <w:r w:rsidRPr="0044214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</w:t>
      </w:r>
    </w:p>
    <w:p w:rsidR="00263394" w:rsidRDefault="00263394" w:rsidP="0026339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ll analyses control for age, sex, race (reference group: white), education (reference: college), marital status (reference: married), BMI, age of overweight onset, and WW membership type and duration (reference: 3-6 months). All continuous variabl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ente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t their means. Child (F or D) = Childhood (frequency or distress); </w:t>
      </w:r>
      <w:proofErr w:type="spellStart"/>
      <w:r>
        <w:rPr>
          <w:rFonts w:ascii="Times New Roman" w:hAnsi="Times New Roman" w:cs="Times New Roman"/>
          <w:sz w:val="24"/>
          <w:szCs w:val="24"/>
        </w:rPr>
        <w:t>Ad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Adolescence; YA = Young Adulthood; MA = Middle Adulthood; OA = Older Adulthood; LY = Last Year. Fam-Origin = Family of origin; Fam-Extend = Extended family; Fam-Pro = Family of procreation. Participant characteristics accounted for 22.7% of the variance in Fear of Enacted Stigma scores. All three weight bias experiences items contributed to an </w:t>
      </w:r>
      <w:r w:rsidRPr="00C00F7E">
        <w:rPr>
          <w:rFonts w:ascii="Times New Roman" w:hAnsi="Times New Roman" w:cs="Times New Roman"/>
          <w:i/>
          <w:sz w:val="24"/>
          <w:szCs w:val="24"/>
        </w:rPr>
        <w:t>R</w:t>
      </w:r>
      <w:r w:rsidRPr="00C00F7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hange of 0.16 (</w:t>
      </w:r>
      <w:r w:rsidRPr="008466F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, total adjusted </w:t>
      </w:r>
      <w:r w:rsidRPr="008466F6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39). All </w:t>
      </w:r>
      <w:proofErr w:type="gramStart"/>
      <w:r>
        <w:rPr>
          <w:rFonts w:ascii="Times New Roman" w:hAnsi="Times New Roman" w:cs="Times New Roman"/>
          <w:sz w:val="24"/>
          <w:szCs w:val="24"/>
        </w:rPr>
        <w:t>time period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first experiences of weight stigma contribute to an </w:t>
      </w:r>
      <w:r w:rsidRPr="008466F6">
        <w:rPr>
          <w:rFonts w:ascii="Times New Roman" w:hAnsi="Times New Roman" w:cs="Times New Roman"/>
          <w:i/>
          <w:sz w:val="24"/>
          <w:szCs w:val="24"/>
        </w:rPr>
        <w:t>R</w:t>
      </w:r>
      <w:r w:rsidRPr="008466F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hange of 0.007 (</w:t>
      </w:r>
      <w:r w:rsidRPr="008466F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, total adjusted </w:t>
      </w:r>
      <w:r w:rsidRPr="008466F6">
        <w:rPr>
          <w:rFonts w:ascii="Times New Roman" w:hAnsi="Times New Roman" w:cs="Times New Roman"/>
          <w:i/>
          <w:sz w:val="24"/>
          <w:szCs w:val="24"/>
        </w:rPr>
        <w:t>R</w:t>
      </w:r>
      <w:r w:rsidRPr="008466F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13). When all weight stigma frequency/distress items were included in the same model, the </w:t>
      </w:r>
      <w:r w:rsidRPr="008466F6">
        <w:rPr>
          <w:rFonts w:ascii="Times New Roman" w:hAnsi="Times New Roman" w:cs="Times New Roman"/>
          <w:i/>
          <w:sz w:val="24"/>
          <w:szCs w:val="24"/>
        </w:rPr>
        <w:t>R</w:t>
      </w:r>
      <w:r w:rsidRPr="008466F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alue increased by 0.22 (</w:t>
      </w:r>
      <w:r w:rsidRPr="008466F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, total adjusted </w:t>
      </w:r>
      <w:r w:rsidRPr="008466F6">
        <w:rPr>
          <w:rFonts w:ascii="Times New Roman" w:hAnsi="Times New Roman" w:cs="Times New Roman"/>
          <w:i/>
          <w:sz w:val="24"/>
          <w:szCs w:val="24"/>
        </w:rPr>
        <w:t>R</w:t>
      </w:r>
      <w:r w:rsidRPr="008466F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21). When all sources of stigma variables were included in the same model, the </w:t>
      </w:r>
      <w:r w:rsidRPr="008466F6">
        <w:rPr>
          <w:rFonts w:ascii="Times New Roman" w:hAnsi="Times New Roman" w:cs="Times New Roman"/>
          <w:i/>
          <w:sz w:val="24"/>
          <w:szCs w:val="24"/>
        </w:rPr>
        <w:t>R</w:t>
      </w:r>
      <w:r w:rsidRPr="008466F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8466F6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nged by 0.13 (</w:t>
      </w:r>
      <w:r w:rsidRPr="007F310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, total adjusted </w:t>
      </w:r>
      <w:r w:rsidRPr="008466F6">
        <w:rPr>
          <w:rFonts w:ascii="Times New Roman" w:hAnsi="Times New Roman" w:cs="Times New Roman"/>
          <w:i/>
          <w:sz w:val="24"/>
          <w:szCs w:val="24"/>
        </w:rPr>
        <w:t>R</w:t>
      </w:r>
      <w:r w:rsidRPr="008466F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25).</w:t>
      </w:r>
    </w:p>
    <w:p w:rsidR="00263394" w:rsidRDefault="00263394" w:rsidP="002633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Table S4. Regression of weight stigma variables on Weight Self-Stigma Questionnaire Self-Devaluation Subscale</w:t>
      </w:r>
    </w:p>
    <w:tbl>
      <w:tblPr>
        <w:tblStyle w:val="TableGrid"/>
        <w:tblW w:w="15660" w:type="dxa"/>
        <w:tblInd w:w="-1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720"/>
        <w:gridCol w:w="720"/>
        <w:gridCol w:w="1080"/>
        <w:gridCol w:w="1080"/>
        <w:gridCol w:w="720"/>
        <w:gridCol w:w="720"/>
        <w:gridCol w:w="1080"/>
        <w:gridCol w:w="1080"/>
        <w:gridCol w:w="990"/>
        <w:gridCol w:w="720"/>
        <w:gridCol w:w="1080"/>
        <w:gridCol w:w="1440"/>
        <w:gridCol w:w="720"/>
        <w:gridCol w:w="720"/>
        <w:gridCol w:w="1080"/>
      </w:tblGrid>
      <w:tr w:rsidR="00263394" w:rsidTr="00A204ED">
        <w:tc>
          <w:tcPr>
            <w:tcW w:w="42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Stigma Experiences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Experience of Weight Stigma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Stigma Time of Life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s of Weight Stigma</w:t>
            </w:r>
          </w:p>
        </w:tc>
      </w:tr>
      <w:tr w:rsidR="00263394" w:rsidTr="00A204ED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Pr="001E13D7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Pr="00573605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05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Pr="001E13D7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05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Pr="001E13D7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05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Pr="001E13D7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605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263394" w:rsidTr="00A204ED">
        <w:trPr>
          <w:trHeight w:val="278"/>
        </w:trPr>
        <w:tc>
          <w:tcPr>
            <w:tcW w:w="1710" w:type="dxa"/>
            <w:vMerge w:val="restart"/>
            <w:tcBorders>
              <w:top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sing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63394" w:rsidRPr="007C16F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6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-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394" w:rsidRPr="00AD5A5A" w:rsidRDefault="00263394" w:rsidP="00A20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-Origi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***</w:t>
            </w:r>
          </w:p>
        </w:tc>
      </w:tr>
      <w:tr w:rsidR="00263394" w:rsidTr="00A204ED">
        <w:trPr>
          <w:trHeight w:val="278"/>
        </w:trPr>
        <w:tc>
          <w:tcPr>
            <w:tcW w:w="1710" w:type="dxa"/>
            <w:vMerge/>
            <w:tcBorders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-D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-Extend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0" w:type="dxa"/>
            <w:tcBorders>
              <w:lef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***</w:t>
            </w:r>
          </w:p>
        </w:tc>
      </w:tr>
      <w:tr w:rsidR="00263394" w:rsidTr="00A204ED">
        <w:trPr>
          <w:trHeight w:val="277"/>
        </w:trPr>
        <w:tc>
          <w:tcPr>
            <w:tcW w:w="1710" w:type="dxa"/>
            <w:vMerge/>
            <w:tcBorders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-Pro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***</w:t>
            </w:r>
          </w:p>
        </w:tc>
      </w:tr>
      <w:tr w:rsidR="00263394" w:rsidTr="00A204ED">
        <w:trPr>
          <w:trHeight w:val="278"/>
        </w:trPr>
        <w:tc>
          <w:tcPr>
            <w:tcW w:w="1710" w:type="dxa"/>
            <w:vMerge w:val="restart"/>
            <w:tcBorders>
              <w:top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***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***</w:t>
            </w:r>
          </w:p>
        </w:tc>
      </w:tr>
      <w:tr w:rsidR="00263394" w:rsidTr="00A204ED">
        <w:trPr>
          <w:trHeight w:val="277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***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rPr>
          <w:trHeight w:val="555"/>
        </w:trPr>
        <w:tc>
          <w:tcPr>
            <w:tcW w:w="1710" w:type="dxa"/>
            <w:vMerge w:val="restart"/>
            <w:tcBorders>
              <w:top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fair </w:t>
            </w:r>
          </w:p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Treatment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***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-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*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place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***</w:t>
            </w:r>
          </w:p>
        </w:tc>
      </w:tr>
      <w:tr w:rsidR="00263394" w:rsidTr="00A204ED">
        <w:trPr>
          <w:trHeight w:val="555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-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***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rPr>
          <w:trHeight w:val="278"/>
        </w:trPr>
        <w:tc>
          <w:tcPr>
            <w:tcW w:w="1710" w:type="dxa"/>
            <w:vMerge w:val="restart"/>
            <w:tcBorders>
              <w:top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***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-F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***</w:t>
            </w:r>
          </w:p>
        </w:tc>
      </w:tr>
      <w:tr w:rsidR="00263394" w:rsidTr="00A204ED">
        <w:trPr>
          <w:trHeight w:val="277"/>
        </w:trPr>
        <w:tc>
          <w:tcPr>
            <w:tcW w:w="1710" w:type="dxa"/>
            <w:vMerge/>
            <w:tcBorders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-D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rPr>
          <w:trHeight w:val="278"/>
        </w:trPr>
        <w:tc>
          <w:tcPr>
            <w:tcW w:w="1710" w:type="dxa"/>
            <w:vMerge w:val="restart"/>
            <w:tcBorders>
              <w:top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-F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are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</w:tr>
      <w:tr w:rsidR="00263394" w:rsidTr="00A204ED">
        <w:trPr>
          <w:trHeight w:val="277"/>
        </w:trPr>
        <w:tc>
          <w:tcPr>
            <w:tcW w:w="1710" w:type="dxa"/>
            <w:vMerge/>
            <w:tcBorders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-D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***</w:t>
            </w: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394" w:rsidTr="00A204ED">
        <w:trPr>
          <w:trHeight w:val="555"/>
        </w:trPr>
        <w:tc>
          <w:tcPr>
            <w:tcW w:w="1710" w:type="dxa"/>
            <w:vMerge w:val="restart"/>
            <w:tcBorders>
              <w:top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-F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***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***</w:t>
            </w:r>
          </w:p>
        </w:tc>
      </w:tr>
      <w:tr w:rsidR="00263394" w:rsidTr="00A204ED">
        <w:trPr>
          <w:trHeight w:val="555"/>
        </w:trPr>
        <w:tc>
          <w:tcPr>
            <w:tcW w:w="1710" w:type="dxa"/>
            <w:vMerge/>
            <w:tcBorders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-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***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</w:tcBorders>
          </w:tcPr>
          <w:p w:rsidR="00263394" w:rsidRDefault="00263394" w:rsidP="00A204ED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63394" w:rsidRDefault="00263394" w:rsidP="0026339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 *</w:t>
      </w:r>
      <w:r w:rsidRPr="0044214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proofErr w:type="gramStart"/>
      <w:r>
        <w:rPr>
          <w:rFonts w:ascii="Times New Roman" w:hAnsi="Times New Roman" w:cs="Times New Roman"/>
          <w:sz w:val="24"/>
          <w:szCs w:val="24"/>
        </w:rPr>
        <w:t>0.05  *</w:t>
      </w:r>
      <w:proofErr w:type="gramEnd"/>
      <w:r>
        <w:rPr>
          <w:rFonts w:ascii="Times New Roman" w:hAnsi="Times New Roman" w:cs="Times New Roman"/>
          <w:sz w:val="24"/>
          <w:szCs w:val="24"/>
        </w:rPr>
        <w:t>*</w:t>
      </w:r>
      <w:r w:rsidRPr="0044214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  ***</w:t>
      </w:r>
      <w:r w:rsidRPr="0044214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 </w:t>
      </w:r>
    </w:p>
    <w:p w:rsidR="00263394" w:rsidRDefault="00263394" w:rsidP="0026339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ll analyses control for age, sex, race (reference group: white), marital status (reference: married), BMI, age of overweight onset, and WW membership type and duration (reference: 3-6 months) (education was not included due to non-significant independent effects). All continuous variabl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ente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t their means. Child (F or D) = Childhood (frequency or distress); </w:t>
      </w:r>
      <w:proofErr w:type="spellStart"/>
      <w:r>
        <w:rPr>
          <w:rFonts w:ascii="Times New Roman" w:hAnsi="Times New Roman" w:cs="Times New Roman"/>
          <w:sz w:val="24"/>
          <w:szCs w:val="24"/>
        </w:rPr>
        <w:t>Ad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Adolescence; YA = Young Adulthood; MA = Middle Adulthood; OA = Older Adulthood; LY = Last Year. Fam-Origin = Family of origin; Fam-Extend = Extended family; Fam-Pro = Family of procreation.  Participant characteristics accounted for 8.3% of the variance in Self-Devaluation scores. When all three weight bias experience items were included in the same model, all were significant (</w:t>
      </w:r>
      <w:r w:rsidRPr="00C71C2D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3), and the </w:t>
      </w:r>
      <w:r w:rsidRPr="00C00F7E">
        <w:rPr>
          <w:rFonts w:ascii="Times New Roman" w:hAnsi="Times New Roman" w:cs="Times New Roman"/>
          <w:i/>
          <w:sz w:val="24"/>
          <w:szCs w:val="24"/>
        </w:rPr>
        <w:t>R</w:t>
      </w:r>
      <w:r w:rsidRPr="00C00F7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alue increased by 0.02 (</w:t>
      </w:r>
      <w:r w:rsidRPr="00C00F7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, total adjusted </w:t>
      </w:r>
      <w:r w:rsidRPr="00C00F7E">
        <w:rPr>
          <w:rFonts w:ascii="Times New Roman" w:hAnsi="Times New Roman" w:cs="Times New Roman"/>
          <w:i/>
          <w:sz w:val="24"/>
          <w:szCs w:val="24"/>
        </w:rPr>
        <w:t>R</w:t>
      </w:r>
      <w:r w:rsidRPr="00C00F7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10). When all first stigma experiences were included in one model, the </w:t>
      </w:r>
      <w:r w:rsidRPr="00C00F7E">
        <w:rPr>
          <w:rFonts w:ascii="Times New Roman" w:hAnsi="Times New Roman" w:cs="Times New Roman"/>
          <w:i/>
          <w:sz w:val="24"/>
          <w:szCs w:val="24"/>
        </w:rPr>
        <w:t>R</w:t>
      </w:r>
      <w:r w:rsidRPr="00C00F7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creased by 0.001 (</w:t>
      </w:r>
      <w:r w:rsidRPr="00C2763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0.029, total adjusted </w:t>
      </w:r>
      <w:r w:rsidRPr="00C2763B">
        <w:rPr>
          <w:rFonts w:ascii="Times New Roman" w:hAnsi="Times New Roman" w:cs="Times New Roman"/>
          <w:i/>
          <w:sz w:val="24"/>
          <w:szCs w:val="24"/>
        </w:rPr>
        <w:t>R</w:t>
      </w:r>
      <w:r w:rsidRPr="00C2763B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05). When all frequency/distress items were included in the same model, the </w:t>
      </w:r>
      <w:r w:rsidRPr="00C00F7E">
        <w:rPr>
          <w:rFonts w:ascii="Times New Roman" w:hAnsi="Times New Roman" w:cs="Times New Roman"/>
          <w:i/>
          <w:sz w:val="24"/>
          <w:szCs w:val="24"/>
        </w:rPr>
        <w:t>R</w:t>
      </w:r>
      <w:r w:rsidRPr="00C00F7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alue increased by 0.11, </w:t>
      </w:r>
      <w:r w:rsidRPr="00C00F7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, total adjusted </w:t>
      </w:r>
      <w:r w:rsidRPr="00C00F7E">
        <w:rPr>
          <w:rFonts w:ascii="Times New Roman" w:hAnsi="Times New Roman" w:cs="Times New Roman"/>
          <w:i/>
          <w:sz w:val="24"/>
          <w:szCs w:val="24"/>
        </w:rPr>
        <w:t>R</w:t>
      </w:r>
      <w:r w:rsidRPr="00C00F7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07. When all sources of stigma items were included the same model, the </w:t>
      </w:r>
      <w:r w:rsidRPr="00C00F7E">
        <w:rPr>
          <w:rFonts w:ascii="Times New Roman" w:hAnsi="Times New Roman" w:cs="Times New Roman"/>
          <w:i/>
          <w:sz w:val="24"/>
          <w:szCs w:val="24"/>
        </w:rPr>
        <w:t>R</w:t>
      </w:r>
      <w:r w:rsidRPr="00C00F7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creased by 0.03, </w:t>
      </w:r>
      <w:r w:rsidRPr="00C00F7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, total adjusted </w:t>
      </w:r>
      <w:r w:rsidRPr="00C00F7E">
        <w:rPr>
          <w:rFonts w:ascii="Times New Roman" w:hAnsi="Times New Roman" w:cs="Times New Roman"/>
          <w:i/>
          <w:sz w:val="24"/>
          <w:szCs w:val="24"/>
        </w:rPr>
        <w:t>R</w:t>
      </w:r>
      <w:r w:rsidRPr="00C00F7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07.</w:t>
      </w:r>
    </w:p>
    <w:p w:rsidR="00263394" w:rsidRDefault="00263394" w:rsidP="0026339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3394" w:rsidRPr="00B2606A" w:rsidRDefault="00263394" w:rsidP="00263394">
      <w:pPr>
        <w:rPr>
          <w:rFonts w:ascii="Times New Roman" w:hAnsi="Times New Roman" w:cs="Times New Roman"/>
          <w:sz w:val="24"/>
          <w:szCs w:val="24"/>
        </w:rPr>
      </w:pPr>
    </w:p>
    <w:p w:rsidR="00AF0154" w:rsidRDefault="00AF0154"/>
    <w:sectPr w:rsidR="00AF0154" w:rsidSect="001908BE">
      <w:pgSz w:w="15840" w:h="12240" w:orient="landscape" w:code="1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394"/>
    <w:rsid w:val="001908BE"/>
    <w:rsid w:val="00263394"/>
    <w:rsid w:val="00284F8F"/>
    <w:rsid w:val="004D42FC"/>
    <w:rsid w:val="007D1497"/>
    <w:rsid w:val="00AF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21D2DB-3706-44FD-8963-9EDB6E78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339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63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3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3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3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39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339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33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394"/>
  </w:style>
  <w:style w:type="paragraph" w:styleId="Footer">
    <w:name w:val="footer"/>
    <w:basedOn w:val="Normal"/>
    <w:link w:val="FooterChar"/>
    <w:uiPriority w:val="99"/>
    <w:unhideWhenUsed/>
    <w:rsid w:val="002633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394"/>
  </w:style>
  <w:style w:type="character" w:styleId="LineNumber">
    <w:name w:val="line number"/>
    <w:basedOn w:val="DefaultParagraphFont"/>
    <w:uiPriority w:val="99"/>
    <w:semiHidden/>
    <w:unhideWhenUsed/>
    <w:rsid w:val="00263394"/>
  </w:style>
  <w:style w:type="table" w:styleId="TableGrid">
    <w:name w:val="Table Grid"/>
    <w:basedOn w:val="TableNormal"/>
    <w:uiPriority w:val="39"/>
    <w:rsid w:val="00263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63394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63394"/>
    <w:pPr>
      <w:spacing w:line="240" w:lineRule="auto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263394"/>
    <w:pPr>
      <w:spacing w:after="0" w:line="240" w:lineRule="auto"/>
    </w:pPr>
  </w:style>
  <w:style w:type="character" w:styleId="Strong">
    <w:name w:val="Strong"/>
    <w:basedOn w:val="DefaultParagraphFont"/>
    <w:qFormat/>
    <w:rsid w:val="00263394"/>
    <w:rPr>
      <w:rFonts w:asciiTheme="minorHAnsi" w:hAnsiTheme="minorHAnsi"/>
      <w:b/>
      <w:bCs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14</Words>
  <Characters>692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earl</dc:creator>
  <cp:keywords/>
  <dc:description/>
  <cp:lastModifiedBy>Rebecca Pearl</cp:lastModifiedBy>
  <cp:revision>5</cp:revision>
  <dcterms:created xsi:type="dcterms:W3CDTF">2019-03-04T17:37:00Z</dcterms:created>
  <dcterms:modified xsi:type="dcterms:W3CDTF">2019-03-19T18:27:00Z</dcterms:modified>
</cp:coreProperties>
</file>